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DAC5E5" w14:textId="517E958E" w:rsidR="00E8186D" w:rsidRPr="007C5D69" w:rsidRDefault="00E60588" w:rsidP="00A44985">
      <w:pPr>
        <w:jc w:val="center"/>
        <w:rPr>
          <w:rFonts w:ascii="Times New Roman" w:hAnsi="Times New Roman" w:cs="Times New Roman"/>
          <w:b/>
          <w:bCs/>
          <w:u w:val="single"/>
        </w:rPr>
      </w:pPr>
      <w:r w:rsidRPr="007C5D69">
        <w:rPr>
          <w:rFonts w:ascii="Times New Roman" w:hAnsi="Times New Roman" w:cs="Times New Roman"/>
          <w:b/>
          <w:bCs/>
          <w:u w:val="single"/>
        </w:rPr>
        <w:t>Survey Items for Study 1</w:t>
      </w:r>
    </w:p>
    <w:p w14:paraId="3E24B470" w14:textId="54D2E6F4" w:rsidR="00E60588" w:rsidRPr="007C5D69" w:rsidRDefault="00E60588">
      <w:pPr>
        <w:rPr>
          <w:rFonts w:ascii="Times New Roman" w:hAnsi="Times New Roman" w:cs="Times New Roman"/>
        </w:rPr>
      </w:pPr>
    </w:p>
    <w:p w14:paraId="39F30E96" w14:textId="7F972061" w:rsidR="00E60588" w:rsidRPr="007C5D69" w:rsidRDefault="00E60588">
      <w:pPr>
        <w:rPr>
          <w:rFonts w:ascii="Times New Roman" w:hAnsi="Times New Roman" w:cs="Times New Roman"/>
          <w:b/>
          <w:bCs/>
        </w:rPr>
      </w:pPr>
      <w:r w:rsidRPr="007C5D69">
        <w:rPr>
          <w:rFonts w:ascii="Times New Roman" w:hAnsi="Times New Roman" w:cs="Times New Roman"/>
          <w:b/>
          <w:bCs/>
        </w:rPr>
        <w:t>Screening Questions (2 items)</w:t>
      </w:r>
    </w:p>
    <w:p w14:paraId="4E553505" w14:textId="549A9676" w:rsidR="00E60588" w:rsidRPr="007C5D69" w:rsidRDefault="00E60588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>- Do you plan to watch the Super Bowl 2020? (Y/N)</w:t>
      </w:r>
    </w:p>
    <w:p w14:paraId="4C1F3DEB" w14:textId="0900E789" w:rsidR="00E60588" w:rsidRPr="007C5D69" w:rsidRDefault="00E60588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>- Do you plan to watch the Super Bowl 2020 at a social gathering? (Y/N)</w:t>
      </w:r>
    </w:p>
    <w:p w14:paraId="2C386D79" w14:textId="77777777" w:rsidR="00E60588" w:rsidRPr="007C5D69" w:rsidRDefault="00E60588">
      <w:pPr>
        <w:rPr>
          <w:rFonts w:ascii="Times New Roman" w:hAnsi="Times New Roman" w:cs="Times New Roman"/>
        </w:rPr>
      </w:pPr>
    </w:p>
    <w:p w14:paraId="0736A24B" w14:textId="21310FF5" w:rsidR="00E60588" w:rsidRPr="007C5D69" w:rsidRDefault="00E60588">
      <w:pPr>
        <w:rPr>
          <w:rFonts w:ascii="Times New Roman" w:hAnsi="Times New Roman" w:cs="Times New Roman"/>
          <w:b/>
          <w:bCs/>
        </w:rPr>
      </w:pPr>
      <w:r w:rsidRPr="007C5D69">
        <w:rPr>
          <w:rFonts w:ascii="Times New Roman" w:hAnsi="Times New Roman" w:cs="Times New Roman"/>
          <w:b/>
          <w:bCs/>
        </w:rPr>
        <w:t>FOMO (6 items)</w:t>
      </w:r>
    </w:p>
    <w:p w14:paraId="723DDFBA" w14:textId="4CBE912B" w:rsidR="00E60588" w:rsidRPr="007C5D69" w:rsidRDefault="00E60588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>I am planning to watch the Super Bowl because…</w:t>
      </w:r>
    </w:p>
    <w:p w14:paraId="790DE22B" w14:textId="2B196D26" w:rsidR="00E60588" w:rsidRPr="007C5D69" w:rsidRDefault="00E60588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>- I fear missing out on a rewarding experience.</w:t>
      </w:r>
    </w:p>
    <w:p w14:paraId="097D234C" w14:textId="22332C09" w:rsidR="00E60588" w:rsidRPr="007C5D69" w:rsidRDefault="00E60588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>- I fear others may have a rewarding experience without me.</w:t>
      </w:r>
    </w:p>
    <w:p w14:paraId="202D0AB2" w14:textId="75BD773F" w:rsidR="00E60588" w:rsidRPr="007C5D69" w:rsidRDefault="00E60588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>- It is important to know about an event that others will be experiencing.</w:t>
      </w:r>
    </w:p>
    <w:p w14:paraId="0094ADBE" w14:textId="42BF4396" w:rsidR="00E60588" w:rsidRPr="007C5D69" w:rsidRDefault="00E60588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>- It is important to be part of an event that others will be experiencing.</w:t>
      </w:r>
    </w:p>
    <w:p w14:paraId="3E909F7E" w14:textId="3E62B5AA" w:rsidR="00E60588" w:rsidRPr="007C5D69" w:rsidRDefault="00E60588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 xml:space="preserve">- I fear not </w:t>
      </w:r>
      <w:r w:rsidR="00E22632">
        <w:rPr>
          <w:rFonts w:ascii="Times New Roman" w:hAnsi="Times New Roman" w:cs="Times New Roman"/>
        </w:rPr>
        <w:t>being</w:t>
      </w:r>
      <w:r w:rsidRPr="007C5D69">
        <w:rPr>
          <w:rFonts w:ascii="Times New Roman" w:hAnsi="Times New Roman" w:cs="Times New Roman"/>
        </w:rPr>
        <w:t xml:space="preserve"> up to date on an event that others will be experiencing.</w:t>
      </w:r>
    </w:p>
    <w:p w14:paraId="6E5E6979" w14:textId="634AA32B" w:rsidR="00E60588" w:rsidRPr="007C5D69" w:rsidRDefault="00E60588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 xml:space="preserve">- I get anxious when I miss out on an event that others will be experiencing. </w:t>
      </w:r>
    </w:p>
    <w:p w14:paraId="4162950B" w14:textId="6290DBEF" w:rsidR="00E60588" w:rsidRPr="007C5D69" w:rsidRDefault="00E60588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>* 7-point Liker-type scale</w:t>
      </w:r>
      <w:r w:rsidR="00A44985" w:rsidRPr="007C5D69">
        <w:rPr>
          <w:rFonts w:ascii="Times New Roman" w:hAnsi="Times New Roman" w:cs="Times New Roman"/>
        </w:rPr>
        <w:t>s</w:t>
      </w:r>
      <w:r w:rsidRPr="007C5D69">
        <w:rPr>
          <w:rFonts w:ascii="Times New Roman" w:hAnsi="Times New Roman" w:cs="Times New Roman"/>
        </w:rPr>
        <w:t>; anchors: 1 = strongly disagree, 7 = strongly agree.</w:t>
      </w:r>
    </w:p>
    <w:p w14:paraId="033EAD04" w14:textId="16801932" w:rsidR="00E60588" w:rsidRPr="007C5D69" w:rsidRDefault="00E60588">
      <w:pPr>
        <w:rPr>
          <w:rFonts w:ascii="Times New Roman" w:hAnsi="Times New Roman" w:cs="Times New Roman"/>
        </w:rPr>
      </w:pPr>
    </w:p>
    <w:p w14:paraId="4B53431F" w14:textId="483B9A13" w:rsidR="00E60588" w:rsidRPr="007C5D69" w:rsidRDefault="00E60588">
      <w:pPr>
        <w:rPr>
          <w:rFonts w:ascii="Times New Roman" w:hAnsi="Times New Roman" w:cs="Times New Roman"/>
          <w:b/>
          <w:bCs/>
        </w:rPr>
      </w:pPr>
      <w:r w:rsidRPr="007C5D69">
        <w:rPr>
          <w:rFonts w:ascii="Times New Roman" w:hAnsi="Times New Roman" w:cs="Times New Roman"/>
          <w:b/>
          <w:bCs/>
        </w:rPr>
        <w:t>Intrapersonal Constraint</w:t>
      </w:r>
      <w:r w:rsidR="00A44985" w:rsidRPr="007C5D69">
        <w:rPr>
          <w:rFonts w:ascii="Times New Roman" w:hAnsi="Times New Roman" w:cs="Times New Roman"/>
          <w:b/>
          <w:bCs/>
        </w:rPr>
        <w:t xml:space="preserve"> (5 items)</w:t>
      </w:r>
    </w:p>
    <w:p w14:paraId="3AF0A3BD" w14:textId="757B245A" w:rsidR="00E60588" w:rsidRPr="007C5D69" w:rsidRDefault="00A44985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>- I am not interested in the Super Bowl.</w:t>
      </w:r>
    </w:p>
    <w:p w14:paraId="37E1F67C" w14:textId="76ECCCD6" w:rsidR="00A44985" w:rsidRPr="007C5D69" w:rsidRDefault="00A44985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>- I am not interested in American Football.</w:t>
      </w:r>
    </w:p>
    <w:p w14:paraId="4F80BE4C" w14:textId="102E7F38" w:rsidR="00A44985" w:rsidRPr="007C5D69" w:rsidRDefault="00A44985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>- I am not interested in the Super Bowl halftime show.</w:t>
      </w:r>
    </w:p>
    <w:p w14:paraId="62D337D2" w14:textId="345039CD" w:rsidR="00A44985" w:rsidRPr="007C5D69" w:rsidRDefault="00A44985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>- I am not interested in the Super Bowl commercials.</w:t>
      </w:r>
    </w:p>
    <w:p w14:paraId="04C6315D" w14:textId="6352EBBD" w:rsidR="00A44985" w:rsidRPr="007C5D69" w:rsidRDefault="00A44985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 xml:space="preserve">- I am not interested in the two teams competing in the Super Bowl. </w:t>
      </w:r>
    </w:p>
    <w:p w14:paraId="6C216762" w14:textId="58AC3C44" w:rsidR="00A44985" w:rsidRPr="007C5D69" w:rsidRDefault="00A44985" w:rsidP="00A44985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>* 7-point Liker-type scales; anchors: 1 = strongly disagree, 7 = strongly agree.</w:t>
      </w:r>
    </w:p>
    <w:p w14:paraId="7F2AA246" w14:textId="77777777" w:rsidR="00A44985" w:rsidRPr="007C5D69" w:rsidRDefault="00A44985">
      <w:pPr>
        <w:rPr>
          <w:rFonts w:ascii="Times New Roman" w:hAnsi="Times New Roman" w:cs="Times New Roman"/>
        </w:rPr>
      </w:pPr>
    </w:p>
    <w:p w14:paraId="20CD23B8" w14:textId="149B876A" w:rsidR="00E60588" w:rsidRPr="007C5D69" w:rsidRDefault="00E60588">
      <w:pPr>
        <w:rPr>
          <w:rFonts w:ascii="Times New Roman" w:hAnsi="Times New Roman" w:cs="Times New Roman"/>
          <w:b/>
          <w:bCs/>
        </w:rPr>
      </w:pPr>
      <w:r w:rsidRPr="007C5D69">
        <w:rPr>
          <w:rFonts w:ascii="Times New Roman" w:hAnsi="Times New Roman" w:cs="Times New Roman"/>
          <w:b/>
          <w:bCs/>
        </w:rPr>
        <w:t>Structural Constraint</w:t>
      </w:r>
      <w:r w:rsidR="00A44985" w:rsidRPr="007C5D69">
        <w:rPr>
          <w:rFonts w:ascii="Times New Roman" w:hAnsi="Times New Roman" w:cs="Times New Roman"/>
          <w:b/>
          <w:bCs/>
        </w:rPr>
        <w:t xml:space="preserve"> (3 items)</w:t>
      </w:r>
    </w:p>
    <w:p w14:paraId="1B4F79EA" w14:textId="265BA74B" w:rsidR="00E60588" w:rsidRPr="007C5D69" w:rsidRDefault="00A44985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>- I cannot watch the Super Bowl due to work or study commitments.</w:t>
      </w:r>
    </w:p>
    <w:p w14:paraId="1AA3CD74" w14:textId="252DADA2" w:rsidR="00A44985" w:rsidRPr="007C5D69" w:rsidRDefault="00A44985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>- I cannot watch the Super Bowl due to social or family commitments.</w:t>
      </w:r>
    </w:p>
    <w:p w14:paraId="380858F1" w14:textId="646AF1F9" w:rsidR="00A44985" w:rsidRPr="007C5D69" w:rsidRDefault="00A44985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>- I cannot watch the Super Bowl due to other commitments.</w:t>
      </w:r>
    </w:p>
    <w:p w14:paraId="1A5613F2" w14:textId="787FC4C2" w:rsidR="00A44985" w:rsidRPr="007C5D69" w:rsidRDefault="00A44985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>* 7-point Liker-type scales; anchors: 1 = strongly disagree, 7 = strongly agree.</w:t>
      </w:r>
    </w:p>
    <w:p w14:paraId="2AE5C911" w14:textId="77777777" w:rsidR="00A44985" w:rsidRPr="007C5D69" w:rsidRDefault="00A44985">
      <w:pPr>
        <w:rPr>
          <w:rFonts w:ascii="Times New Roman" w:hAnsi="Times New Roman" w:cs="Times New Roman"/>
        </w:rPr>
      </w:pPr>
    </w:p>
    <w:p w14:paraId="70698B20" w14:textId="3B4551D1" w:rsidR="00E60588" w:rsidRPr="007C5D69" w:rsidRDefault="00E60588">
      <w:pPr>
        <w:rPr>
          <w:rFonts w:ascii="Times New Roman" w:hAnsi="Times New Roman" w:cs="Times New Roman"/>
          <w:b/>
          <w:bCs/>
        </w:rPr>
      </w:pPr>
      <w:r w:rsidRPr="007C5D69">
        <w:rPr>
          <w:rFonts w:ascii="Times New Roman" w:hAnsi="Times New Roman" w:cs="Times New Roman"/>
          <w:b/>
          <w:bCs/>
        </w:rPr>
        <w:t>Behavioral Intention</w:t>
      </w:r>
      <w:r w:rsidR="00A44985" w:rsidRPr="007C5D69">
        <w:rPr>
          <w:rFonts w:ascii="Times New Roman" w:hAnsi="Times New Roman" w:cs="Times New Roman"/>
          <w:b/>
          <w:bCs/>
        </w:rPr>
        <w:t xml:space="preserve"> (3 items)</w:t>
      </w:r>
    </w:p>
    <w:p w14:paraId="6B0AC5C5" w14:textId="75D1BA4A" w:rsidR="00A44985" w:rsidRPr="007C5D69" w:rsidRDefault="00A44985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>- I am planning to watch the Super Bowl.</w:t>
      </w:r>
    </w:p>
    <w:p w14:paraId="0A430F94" w14:textId="09E4AB1D" w:rsidR="00A44985" w:rsidRPr="007C5D69" w:rsidRDefault="00A44985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>- I intend to watch the Super Bowl.</w:t>
      </w:r>
    </w:p>
    <w:p w14:paraId="69DEC52C" w14:textId="24851F53" w:rsidR="00A44985" w:rsidRPr="007C5D69" w:rsidRDefault="00A44985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>- The possibility of me watching the Super Bowl is [very low – very high]</w:t>
      </w:r>
    </w:p>
    <w:p w14:paraId="3C50C1CA" w14:textId="221DCC81" w:rsidR="00A44985" w:rsidRPr="007C5D69" w:rsidRDefault="00A44985" w:rsidP="00A44985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>* Items 1 &amp; 2 were 7-point Liker-type scales; anchors: 1 = strongly disagree, 7 = strongly agree.</w:t>
      </w:r>
    </w:p>
    <w:p w14:paraId="2C3EFAFB" w14:textId="4F330A0F" w:rsidR="00A44985" w:rsidRPr="007C5D69" w:rsidRDefault="00A44985" w:rsidP="00A44985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 xml:space="preserve">** Item 2 was a 7-point semantic differential scale. </w:t>
      </w:r>
    </w:p>
    <w:p w14:paraId="17FF684B" w14:textId="77777777" w:rsidR="00A44985" w:rsidRPr="007C5D69" w:rsidRDefault="00A44985">
      <w:pPr>
        <w:rPr>
          <w:rFonts w:ascii="Times New Roman" w:hAnsi="Times New Roman" w:cs="Times New Roman"/>
        </w:rPr>
      </w:pPr>
    </w:p>
    <w:p w14:paraId="78F048D6" w14:textId="77777777" w:rsidR="00E60588" w:rsidRPr="007C5D69" w:rsidRDefault="00E60588">
      <w:pPr>
        <w:rPr>
          <w:rFonts w:ascii="Times New Roman" w:hAnsi="Times New Roman" w:cs="Times New Roman"/>
        </w:rPr>
      </w:pPr>
    </w:p>
    <w:p w14:paraId="38E778B4" w14:textId="230E54AE" w:rsidR="00E60588" w:rsidRPr="007C5D69" w:rsidRDefault="00E60588">
      <w:pPr>
        <w:rPr>
          <w:rFonts w:ascii="Times New Roman" w:hAnsi="Times New Roman" w:cs="Times New Roman"/>
        </w:rPr>
      </w:pPr>
    </w:p>
    <w:p w14:paraId="77D34F08" w14:textId="008BCC1D" w:rsidR="00E60588" w:rsidRPr="007C5D69" w:rsidRDefault="00E60588">
      <w:pPr>
        <w:rPr>
          <w:rFonts w:ascii="Times New Roman" w:hAnsi="Times New Roman" w:cs="Times New Roman"/>
        </w:rPr>
      </w:pPr>
    </w:p>
    <w:p w14:paraId="0E221EB9" w14:textId="5BF650E8" w:rsidR="00E60588" w:rsidRPr="007C5D69" w:rsidRDefault="00E60588" w:rsidP="00A44985">
      <w:pPr>
        <w:jc w:val="center"/>
        <w:rPr>
          <w:rFonts w:ascii="Times New Roman" w:hAnsi="Times New Roman" w:cs="Times New Roman"/>
          <w:b/>
          <w:bCs/>
          <w:u w:val="single"/>
        </w:rPr>
      </w:pPr>
      <w:r w:rsidRPr="007C5D69">
        <w:rPr>
          <w:rFonts w:ascii="Times New Roman" w:hAnsi="Times New Roman" w:cs="Times New Roman"/>
          <w:b/>
          <w:bCs/>
          <w:u w:val="single"/>
        </w:rPr>
        <w:br w:type="column"/>
      </w:r>
      <w:r w:rsidRPr="007C5D69">
        <w:rPr>
          <w:rFonts w:ascii="Times New Roman" w:hAnsi="Times New Roman" w:cs="Times New Roman"/>
          <w:b/>
          <w:bCs/>
          <w:u w:val="single"/>
        </w:rPr>
        <w:lastRenderedPageBreak/>
        <w:t>Survey Items for Study 2</w:t>
      </w:r>
    </w:p>
    <w:p w14:paraId="7526EFE4" w14:textId="71CE0093" w:rsidR="00E60588" w:rsidRPr="007C5D69" w:rsidRDefault="00E60588">
      <w:pPr>
        <w:rPr>
          <w:rFonts w:ascii="Times New Roman" w:hAnsi="Times New Roman" w:cs="Times New Roman"/>
        </w:rPr>
      </w:pPr>
    </w:p>
    <w:p w14:paraId="06F90642" w14:textId="226C610F" w:rsidR="00E60588" w:rsidRPr="007C5D69" w:rsidRDefault="00E60588">
      <w:pPr>
        <w:rPr>
          <w:rFonts w:ascii="Times New Roman" w:hAnsi="Times New Roman" w:cs="Times New Roman"/>
          <w:b/>
          <w:bCs/>
        </w:rPr>
      </w:pPr>
      <w:r w:rsidRPr="007C5D69">
        <w:rPr>
          <w:rFonts w:ascii="Times New Roman" w:hAnsi="Times New Roman" w:cs="Times New Roman"/>
          <w:b/>
          <w:bCs/>
        </w:rPr>
        <w:t>Screening Questions (2 items)</w:t>
      </w:r>
    </w:p>
    <w:p w14:paraId="2BF5C9A1" w14:textId="7DCF1AD2" w:rsidR="00E60588" w:rsidRPr="007C5D69" w:rsidRDefault="00E60588" w:rsidP="00E60588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>- Did you watch the Super Bowl 2020?</w:t>
      </w:r>
      <w:r w:rsidR="00A44985" w:rsidRPr="007C5D69">
        <w:rPr>
          <w:rFonts w:ascii="Times New Roman" w:hAnsi="Times New Roman" w:cs="Times New Roman"/>
        </w:rPr>
        <w:t xml:space="preserve"> (Y/N)</w:t>
      </w:r>
    </w:p>
    <w:p w14:paraId="0F44EF25" w14:textId="02B41856" w:rsidR="00E60588" w:rsidRPr="007C5D69" w:rsidRDefault="00E60588" w:rsidP="00E60588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>- Did you watch the Super Bowl 2020 at a social gathering?</w:t>
      </w:r>
      <w:r w:rsidR="00A44985" w:rsidRPr="007C5D69">
        <w:rPr>
          <w:rFonts w:ascii="Times New Roman" w:hAnsi="Times New Roman" w:cs="Times New Roman"/>
        </w:rPr>
        <w:t xml:space="preserve"> (Y/N)</w:t>
      </w:r>
    </w:p>
    <w:p w14:paraId="055C5AB4" w14:textId="43105AD2" w:rsidR="00E60588" w:rsidRPr="007C5D69" w:rsidRDefault="00E60588">
      <w:pPr>
        <w:rPr>
          <w:rFonts w:ascii="Times New Roman" w:hAnsi="Times New Roman" w:cs="Times New Roman"/>
        </w:rPr>
      </w:pPr>
    </w:p>
    <w:p w14:paraId="6579034D" w14:textId="314ED4F2" w:rsidR="00E60588" w:rsidRPr="007C5D69" w:rsidRDefault="00E60588">
      <w:pPr>
        <w:rPr>
          <w:rFonts w:ascii="Times New Roman" w:hAnsi="Times New Roman" w:cs="Times New Roman"/>
          <w:b/>
          <w:bCs/>
        </w:rPr>
      </w:pPr>
      <w:r w:rsidRPr="007C5D69">
        <w:rPr>
          <w:rFonts w:ascii="Times New Roman" w:hAnsi="Times New Roman" w:cs="Times New Roman"/>
          <w:b/>
          <w:bCs/>
        </w:rPr>
        <w:t>FOMO-driven Consumption</w:t>
      </w:r>
      <w:r w:rsidR="00A44985" w:rsidRPr="007C5D69">
        <w:rPr>
          <w:rFonts w:ascii="Times New Roman" w:hAnsi="Times New Roman" w:cs="Times New Roman"/>
          <w:b/>
          <w:bCs/>
        </w:rPr>
        <w:t xml:space="preserve"> (6 items)</w:t>
      </w:r>
    </w:p>
    <w:p w14:paraId="138AAAE7" w14:textId="220F77F0" w:rsidR="00E60588" w:rsidRPr="007C5D69" w:rsidRDefault="00E60588" w:rsidP="00E60588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>I watched the Super Bowl because…</w:t>
      </w:r>
    </w:p>
    <w:p w14:paraId="49CB127F" w14:textId="261EEA12" w:rsidR="00E60588" w:rsidRPr="007C5D69" w:rsidRDefault="00E60588" w:rsidP="00E60588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>- I fear missing out on a rewarding experience.</w:t>
      </w:r>
    </w:p>
    <w:p w14:paraId="0E915CEB" w14:textId="77777777" w:rsidR="00E60588" w:rsidRPr="007C5D69" w:rsidRDefault="00E60588" w:rsidP="00E60588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>- I fear others may have a rewarding experience without me.</w:t>
      </w:r>
    </w:p>
    <w:p w14:paraId="79A6617C" w14:textId="77777777" w:rsidR="00E60588" w:rsidRPr="007C5D69" w:rsidRDefault="00E60588" w:rsidP="00E60588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>- It is important to know about an event that others will be experiencing.</w:t>
      </w:r>
    </w:p>
    <w:p w14:paraId="7EF6C223" w14:textId="77777777" w:rsidR="00E60588" w:rsidRPr="007C5D69" w:rsidRDefault="00E60588" w:rsidP="00E60588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>- It is important to be part of an event that others will be experiencing.</w:t>
      </w:r>
    </w:p>
    <w:p w14:paraId="5B82AEBA" w14:textId="635C2287" w:rsidR="00E60588" w:rsidRPr="007C5D69" w:rsidRDefault="00E60588" w:rsidP="00E60588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 xml:space="preserve">- I fear not </w:t>
      </w:r>
      <w:r w:rsidR="00A44985" w:rsidRPr="007C5D69">
        <w:rPr>
          <w:rFonts w:ascii="Times New Roman" w:hAnsi="Times New Roman" w:cs="Times New Roman"/>
        </w:rPr>
        <w:t>being</w:t>
      </w:r>
      <w:r w:rsidRPr="007C5D69">
        <w:rPr>
          <w:rFonts w:ascii="Times New Roman" w:hAnsi="Times New Roman" w:cs="Times New Roman"/>
        </w:rPr>
        <w:t xml:space="preserve"> up to date on an event that others will be experiencing.</w:t>
      </w:r>
    </w:p>
    <w:p w14:paraId="3F75F2B5" w14:textId="77777777" w:rsidR="00E60588" w:rsidRPr="007C5D69" w:rsidRDefault="00E60588" w:rsidP="00E60588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 xml:space="preserve">- I get anxious when I miss out on an event that others will be experiencing. </w:t>
      </w:r>
    </w:p>
    <w:p w14:paraId="2AECDB21" w14:textId="1D7789F6" w:rsidR="00E60588" w:rsidRPr="007C5D69" w:rsidRDefault="00E60588" w:rsidP="00E60588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>* 7-point Liker-type scale</w:t>
      </w:r>
      <w:r w:rsidR="00026E0C" w:rsidRPr="007C5D69">
        <w:rPr>
          <w:rFonts w:ascii="Times New Roman" w:hAnsi="Times New Roman" w:cs="Times New Roman"/>
        </w:rPr>
        <w:t>s</w:t>
      </w:r>
      <w:r w:rsidRPr="007C5D69">
        <w:rPr>
          <w:rFonts w:ascii="Times New Roman" w:hAnsi="Times New Roman" w:cs="Times New Roman"/>
        </w:rPr>
        <w:t>; anchors: 1 = strongly disagree, 7 = strongly agree.</w:t>
      </w:r>
    </w:p>
    <w:p w14:paraId="4FF087DA" w14:textId="5998A157" w:rsidR="00E60588" w:rsidRPr="007C5D69" w:rsidRDefault="00E60588">
      <w:pPr>
        <w:rPr>
          <w:rFonts w:ascii="Times New Roman" w:hAnsi="Times New Roman" w:cs="Times New Roman"/>
        </w:rPr>
      </w:pPr>
    </w:p>
    <w:p w14:paraId="4F727D11" w14:textId="1AC1FF67" w:rsidR="00E60588" w:rsidRPr="007C5D69" w:rsidRDefault="00E60588">
      <w:pPr>
        <w:rPr>
          <w:rFonts w:ascii="Times New Roman" w:hAnsi="Times New Roman" w:cs="Times New Roman"/>
          <w:b/>
          <w:bCs/>
        </w:rPr>
      </w:pPr>
      <w:r w:rsidRPr="007C5D69">
        <w:rPr>
          <w:rFonts w:ascii="Times New Roman" w:hAnsi="Times New Roman" w:cs="Times New Roman"/>
          <w:b/>
          <w:bCs/>
        </w:rPr>
        <w:t>Intrinsic Rewards</w:t>
      </w:r>
      <w:r w:rsidR="00026E0C" w:rsidRPr="007C5D69">
        <w:rPr>
          <w:rFonts w:ascii="Times New Roman" w:hAnsi="Times New Roman" w:cs="Times New Roman"/>
          <w:b/>
          <w:bCs/>
        </w:rPr>
        <w:t xml:space="preserve"> (5 items)</w:t>
      </w:r>
    </w:p>
    <w:p w14:paraId="73E1D888" w14:textId="78829CD7" w:rsidR="00026E0C" w:rsidRPr="007C5D69" w:rsidRDefault="00026E0C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>- Watching the Super Bowl was interesting.</w:t>
      </w:r>
    </w:p>
    <w:p w14:paraId="31F85E9F" w14:textId="45C7CC8E" w:rsidR="00026E0C" w:rsidRPr="007C5D69" w:rsidRDefault="00026E0C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>- Watching the Super Bowl was pleasant.</w:t>
      </w:r>
    </w:p>
    <w:p w14:paraId="587913E9" w14:textId="1CFF4585" w:rsidR="00026E0C" w:rsidRPr="007C5D69" w:rsidRDefault="00026E0C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>- Watching the Super Bowl was fun.</w:t>
      </w:r>
    </w:p>
    <w:p w14:paraId="2F44FB41" w14:textId="081AC24E" w:rsidR="00026E0C" w:rsidRPr="007C5D69" w:rsidRDefault="00026E0C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>- I felt good after watching the Super Bowl.</w:t>
      </w:r>
    </w:p>
    <w:p w14:paraId="0FF42C17" w14:textId="059CECA7" w:rsidR="00026E0C" w:rsidRPr="007C5D69" w:rsidRDefault="00026E0C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 xml:space="preserve">- I felt excited after watching the Super Bowl. </w:t>
      </w:r>
    </w:p>
    <w:p w14:paraId="7F8AA3B6" w14:textId="33C96FC7" w:rsidR="00026E0C" w:rsidRPr="007C5D69" w:rsidRDefault="00026E0C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>* 7-point Liker-type scales; anchors: 1 = strongly disagree, 7 = strongly agree.</w:t>
      </w:r>
    </w:p>
    <w:p w14:paraId="0DD3EA06" w14:textId="77777777" w:rsidR="00026E0C" w:rsidRPr="007C5D69" w:rsidRDefault="00026E0C">
      <w:pPr>
        <w:rPr>
          <w:rFonts w:ascii="Times New Roman" w:hAnsi="Times New Roman" w:cs="Times New Roman"/>
        </w:rPr>
      </w:pPr>
    </w:p>
    <w:p w14:paraId="64A6D9CC" w14:textId="6275254C" w:rsidR="00E60588" w:rsidRPr="007C5D69" w:rsidRDefault="00E60588">
      <w:pPr>
        <w:rPr>
          <w:rFonts w:ascii="Times New Roman" w:hAnsi="Times New Roman" w:cs="Times New Roman"/>
          <w:b/>
          <w:bCs/>
        </w:rPr>
      </w:pPr>
      <w:r w:rsidRPr="007C5D69">
        <w:rPr>
          <w:rFonts w:ascii="Times New Roman" w:hAnsi="Times New Roman" w:cs="Times New Roman"/>
          <w:b/>
          <w:bCs/>
        </w:rPr>
        <w:t>Extrinsic Rewards</w:t>
      </w:r>
      <w:r w:rsidR="0082338A" w:rsidRPr="007C5D69">
        <w:rPr>
          <w:rFonts w:ascii="Times New Roman" w:hAnsi="Times New Roman" w:cs="Times New Roman"/>
          <w:b/>
          <w:bCs/>
        </w:rPr>
        <w:t xml:space="preserve"> (3 items)</w:t>
      </w:r>
    </w:p>
    <w:p w14:paraId="0EC5DCBA" w14:textId="5F533CA7" w:rsidR="0082338A" w:rsidRPr="007C5D69" w:rsidRDefault="0082338A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>After watching the Super Bowl…</w:t>
      </w:r>
    </w:p>
    <w:p w14:paraId="762A8B0F" w14:textId="445F156D" w:rsidR="0082338A" w:rsidRPr="007C5D69" w:rsidRDefault="0082338A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>- I felt more accepted by my peers.</w:t>
      </w:r>
    </w:p>
    <w:p w14:paraId="12E4CD7B" w14:textId="4CCBDAE7" w:rsidR="0082338A" w:rsidRPr="007C5D69" w:rsidRDefault="0082338A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 xml:space="preserve">- I felt more approved of by the people around me. </w:t>
      </w:r>
    </w:p>
    <w:p w14:paraId="4399AD0E" w14:textId="5FAC20A8" w:rsidR="0082338A" w:rsidRPr="007C5D69" w:rsidRDefault="0082338A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>- I felt more included in social circles.</w:t>
      </w:r>
    </w:p>
    <w:p w14:paraId="696DBE8C" w14:textId="734DBE97" w:rsidR="0082338A" w:rsidRPr="007C5D69" w:rsidRDefault="0082338A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>- I fit in better with others.</w:t>
      </w:r>
    </w:p>
    <w:p w14:paraId="53A5AC85" w14:textId="77777777" w:rsidR="0082338A" w:rsidRPr="007C5D69" w:rsidRDefault="0082338A" w:rsidP="0082338A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>* 7-point Liker-type scales; anchors: 1 = strongly disagree, 7 = strongly agree.</w:t>
      </w:r>
    </w:p>
    <w:p w14:paraId="277AC4F3" w14:textId="77777777" w:rsidR="0082338A" w:rsidRPr="007C5D69" w:rsidRDefault="0082338A">
      <w:pPr>
        <w:rPr>
          <w:rFonts w:ascii="Times New Roman" w:hAnsi="Times New Roman" w:cs="Times New Roman"/>
        </w:rPr>
      </w:pPr>
    </w:p>
    <w:p w14:paraId="3C34BF57" w14:textId="2F1110BC" w:rsidR="00E60588" w:rsidRPr="007C5D69" w:rsidRDefault="00E60588">
      <w:pPr>
        <w:rPr>
          <w:rFonts w:ascii="Times New Roman" w:hAnsi="Times New Roman" w:cs="Times New Roman"/>
          <w:b/>
          <w:bCs/>
        </w:rPr>
      </w:pPr>
      <w:r w:rsidRPr="007C5D69">
        <w:rPr>
          <w:rFonts w:ascii="Times New Roman" w:hAnsi="Times New Roman" w:cs="Times New Roman"/>
          <w:b/>
          <w:bCs/>
        </w:rPr>
        <w:t>Consumer Satisfaction</w:t>
      </w:r>
      <w:r w:rsidR="0082338A" w:rsidRPr="007C5D69">
        <w:rPr>
          <w:rFonts w:ascii="Times New Roman" w:hAnsi="Times New Roman" w:cs="Times New Roman"/>
          <w:b/>
          <w:bCs/>
        </w:rPr>
        <w:t xml:space="preserve"> (4 items)</w:t>
      </w:r>
    </w:p>
    <w:p w14:paraId="3CBBC235" w14:textId="57D59408" w:rsidR="0082338A" w:rsidRPr="007C5D69" w:rsidRDefault="0082338A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>- I am very satisfied with my experience watching the Super Bowl.</w:t>
      </w:r>
    </w:p>
    <w:p w14:paraId="379CD4DE" w14:textId="419F4B21" w:rsidR="0082338A" w:rsidRPr="007C5D69" w:rsidRDefault="0082338A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 xml:space="preserve">- My choice to watch the Super Bowl was a wise one. </w:t>
      </w:r>
    </w:p>
    <w:p w14:paraId="171208BB" w14:textId="1AC11862" w:rsidR="0082338A" w:rsidRPr="007C5D69" w:rsidRDefault="0082338A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>- Really, I have enjoyed watching the Super Bowl.</w:t>
      </w:r>
    </w:p>
    <w:p w14:paraId="7CD13A05" w14:textId="6B8AB03B" w:rsidR="0082338A" w:rsidRPr="007C5D69" w:rsidRDefault="0082338A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 xml:space="preserve">- I don’t regret watching the Super Bowl at all. </w:t>
      </w:r>
    </w:p>
    <w:p w14:paraId="24330077" w14:textId="77777777" w:rsidR="0082338A" w:rsidRPr="007C5D69" w:rsidRDefault="0082338A" w:rsidP="0082338A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>* 7-point Liker-type scales; anchors: 1 = strongly disagree, 7 = strongly agree.</w:t>
      </w:r>
    </w:p>
    <w:p w14:paraId="4297B341" w14:textId="77777777" w:rsidR="0082338A" w:rsidRPr="007C5D69" w:rsidRDefault="0082338A">
      <w:pPr>
        <w:rPr>
          <w:rFonts w:ascii="Times New Roman" w:hAnsi="Times New Roman" w:cs="Times New Roman"/>
        </w:rPr>
      </w:pPr>
    </w:p>
    <w:p w14:paraId="3003EA75" w14:textId="2BEF0D3F" w:rsidR="00E60588" w:rsidRPr="007C5D69" w:rsidRDefault="00E60588">
      <w:pPr>
        <w:rPr>
          <w:rFonts w:ascii="Times New Roman" w:hAnsi="Times New Roman" w:cs="Times New Roman"/>
          <w:b/>
          <w:bCs/>
        </w:rPr>
      </w:pPr>
      <w:r w:rsidRPr="007C5D69">
        <w:rPr>
          <w:rFonts w:ascii="Times New Roman" w:hAnsi="Times New Roman" w:cs="Times New Roman"/>
          <w:b/>
          <w:bCs/>
        </w:rPr>
        <w:t>Performance Satisfaction</w:t>
      </w:r>
      <w:r w:rsidR="0082338A" w:rsidRPr="007C5D69">
        <w:rPr>
          <w:rFonts w:ascii="Times New Roman" w:hAnsi="Times New Roman" w:cs="Times New Roman"/>
          <w:b/>
          <w:bCs/>
        </w:rPr>
        <w:t xml:space="preserve"> (1 item)</w:t>
      </w:r>
    </w:p>
    <w:p w14:paraId="154D9192" w14:textId="35CA4DE2" w:rsidR="00E60588" w:rsidRPr="007C5D69" w:rsidRDefault="0082338A" w:rsidP="0082338A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 xml:space="preserve">- </w:t>
      </w:r>
      <w:r w:rsidR="00E60588" w:rsidRPr="007C5D69">
        <w:rPr>
          <w:rFonts w:ascii="Times New Roman" w:hAnsi="Times New Roman" w:cs="Times New Roman"/>
        </w:rPr>
        <w:t xml:space="preserve">The performance of the team I supported was </w:t>
      </w:r>
      <w:r w:rsidRPr="007C5D69">
        <w:rPr>
          <w:rFonts w:ascii="Times New Roman" w:hAnsi="Times New Roman" w:cs="Times New Roman"/>
        </w:rPr>
        <w:t>[very-dissatisfactory – very satisfactory]</w:t>
      </w:r>
    </w:p>
    <w:p w14:paraId="2E478968" w14:textId="0AC6C37D" w:rsidR="0082338A" w:rsidRPr="007C5D69" w:rsidRDefault="0082338A" w:rsidP="0082338A">
      <w:pPr>
        <w:rPr>
          <w:rFonts w:ascii="Times New Roman" w:hAnsi="Times New Roman" w:cs="Times New Roman"/>
        </w:rPr>
      </w:pPr>
      <w:r w:rsidRPr="007C5D69">
        <w:rPr>
          <w:rFonts w:ascii="Times New Roman" w:hAnsi="Times New Roman" w:cs="Times New Roman"/>
        </w:rPr>
        <w:t xml:space="preserve">* 7-point semantic differential scale. </w:t>
      </w:r>
    </w:p>
    <w:p w14:paraId="53B522EE" w14:textId="77777777" w:rsidR="00E60588" w:rsidRDefault="00E60588"/>
    <w:p w14:paraId="2F89CEE5" w14:textId="77777777" w:rsidR="00E60588" w:rsidRDefault="00E60588"/>
    <w:sectPr w:rsidR="00E60588" w:rsidSect="00A31C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B3A5FBF"/>
    <w:multiLevelType w:val="hybridMultilevel"/>
    <w:tmpl w:val="A11E7994"/>
    <w:lvl w:ilvl="0" w:tplc="99E8D1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588"/>
    <w:rsid w:val="00026E0C"/>
    <w:rsid w:val="003A259F"/>
    <w:rsid w:val="00430D0D"/>
    <w:rsid w:val="007C5D69"/>
    <w:rsid w:val="0082338A"/>
    <w:rsid w:val="00906965"/>
    <w:rsid w:val="00A31C19"/>
    <w:rsid w:val="00A44985"/>
    <w:rsid w:val="00E22632"/>
    <w:rsid w:val="00E60588"/>
    <w:rsid w:val="00E81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43687C"/>
  <w15:chartTrackingRefBased/>
  <w15:docId w15:val="{CDE544AF-C6D3-CD4C-9F41-D5C8F6CF6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058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6058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58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538</Words>
  <Characters>307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yoon Kim</dc:creator>
  <cp:keywords/>
  <dc:description/>
  <cp:lastModifiedBy>Jeeyoon Kim</cp:lastModifiedBy>
  <cp:revision>7</cp:revision>
  <dcterms:created xsi:type="dcterms:W3CDTF">2020-11-22T08:14:00Z</dcterms:created>
  <dcterms:modified xsi:type="dcterms:W3CDTF">2020-11-24T05:31:00Z</dcterms:modified>
</cp:coreProperties>
</file>